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40246" w14:textId="77777777" w:rsidR="0029563C" w:rsidRPr="00282000" w:rsidRDefault="0029563C" w:rsidP="002956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757F565" w14:textId="77777777" w:rsidR="0029563C" w:rsidRPr="00282000" w:rsidRDefault="0029563C" w:rsidP="0029563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46E05DA" w14:textId="77777777" w:rsidR="0029563C" w:rsidRPr="00282000" w:rsidRDefault="0029563C" w:rsidP="0029563C">
      <w:pPr>
        <w:jc w:val="both"/>
        <w:rPr>
          <w:rFonts w:ascii="Times New Roman" w:hAnsi="Times New Roman" w:cs="Times New Roman"/>
          <w:lang w:val="en-US"/>
        </w:rPr>
      </w:pPr>
      <w:r w:rsidRPr="00282000">
        <w:rPr>
          <w:rFonts w:ascii="Times New Roman" w:hAnsi="Times New Roman" w:cs="Times New Roman"/>
          <w:b/>
          <w:lang w:val="en-US"/>
        </w:rPr>
        <w:t>Table S1</w:t>
      </w:r>
      <w:r w:rsidRPr="00282000">
        <w:rPr>
          <w:rFonts w:ascii="Times New Roman" w:eastAsia="Times New Roman" w:hAnsi="Times New Roman" w:cs="Times New Roman"/>
          <w:b/>
          <w:bCs/>
          <w:lang w:val="en-US" w:eastAsia="es-ES"/>
        </w:rPr>
        <w:t xml:space="preserve">.  </w:t>
      </w:r>
      <w:r w:rsidRPr="00282000">
        <w:rPr>
          <w:rFonts w:ascii="Times New Roman" w:eastAsia="Times New Roman" w:hAnsi="Times New Roman" w:cs="Times New Roman"/>
          <w:lang w:val="en-US" w:eastAsia="es-ES"/>
        </w:rPr>
        <w:t>Panel of organisms used in the specificity assay. Including bacteria, fungi, viruses and parasites.</w:t>
      </w:r>
    </w:p>
    <w:tbl>
      <w:tblPr>
        <w:tblW w:w="22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308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9563C" w:rsidRPr="00FF6777" w14:paraId="355DEE85" w14:textId="77777777" w:rsidTr="00EC62EF">
        <w:trPr>
          <w:trHeight w:val="315"/>
        </w:trPr>
        <w:tc>
          <w:tcPr>
            <w:tcW w:w="2244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2DB9" w14:textId="77777777" w:rsidR="0029563C" w:rsidRPr="00FF6777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es-ES"/>
              </w:rPr>
            </w:pPr>
          </w:p>
        </w:tc>
      </w:tr>
      <w:tr w:rsidR="0029563C" w:rsidRPr="00282000" w14:paraId="3D9D3408" w14:textId="77777777" w:rsidTr="00EC62EF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35C3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b/>
                <w:bCs/>
                <w:lang w:eastAsia="es-ES"/>
              </w:rPr>
              <w:t>Organism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64B1" w14:textId="77777777" w:rsidR="0029563C" w:rsidRPr="00282000" w:rsidRDefault="0029563C" w:rsidP="00EC62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EA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5B6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BFC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3AF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78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C6D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4CA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A6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B66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4F9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EF9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08B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48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66B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CA2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1288FE88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F145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Bacill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cere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group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C027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7B1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58B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973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E5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BBB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C5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3D9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6FE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B4E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A5B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369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118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8D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098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387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185DA261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5E08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Cutibacterium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cnes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C58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1B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BA8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4B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A4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0EC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EB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501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0F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B1C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35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C1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E63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3F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45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B5C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2189D690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20FA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Enterococc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durian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11576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0A70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289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90F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CA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2E9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54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0DE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FD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812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F2B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054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DBF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746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75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158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FCB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765C0FF1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17FF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Listeria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monocytogenes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68A1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BDE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9D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BD4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2B4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29F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ED8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29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EE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7C8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5E3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FD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84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B1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BCC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36A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035C3EED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77E0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Micrococc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luteus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B8CC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D9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3DF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50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A5F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8B9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E26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1A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C40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41D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DA9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66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B3B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11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36C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A1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4B431620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B7A8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Staphylococc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epidermidi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12228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6C4B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3EE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077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28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C47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F6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A8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1BD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3E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1DA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A8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BA4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50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0F5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91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7A5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435A63FE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9E24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Staphylococc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ure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29213 (OSSA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716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21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268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E8A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FD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63F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398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88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83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39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CDE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32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A8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8AC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C5E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B45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111E47F5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E0CF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Staphylococc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ure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2592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67BA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0E3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C81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8A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3DA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423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9E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B8E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5F9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1F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118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FA0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A8C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742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A29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3B5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472DE691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4331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Streptococc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miti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/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oralis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89B1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0B7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41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69A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9FC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8D8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26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3C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A4E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5B2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B3F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11E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987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0D5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4D1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A22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3D660189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17F3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Streptococc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pneumoniae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4961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A5DB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7E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B9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F97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F8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911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3D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E86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7EB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A8D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233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747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2E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DE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C6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4BA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36EB48F2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C3A2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cinetobacter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baumannii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CFAE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180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D23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0DC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E2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AFD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18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53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D3F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C74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F39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903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6E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64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82E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A3F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6E7A0478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3C4F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Bacteroide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fragilis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9F14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B02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E6D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E7C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567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14A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8E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04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80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4B3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A54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08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D54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020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817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07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7AA40077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551F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Enterobacter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cloacae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 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subsp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. 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cloacae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13047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4E5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8ED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AC4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91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118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F1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4A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509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7D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FC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A3E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596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D7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BB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E7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E6C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7CAF3BEC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C5B4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Escherichi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coli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35218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303A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16D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98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84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4F0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19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E4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F4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758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4B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BE9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D8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6E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07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C0E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92C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41EE6729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BAF4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Haemophilu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influenzae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1021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3F8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F6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F5A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60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0C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C9E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57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62E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64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0C5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70C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5B1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7E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2F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9F5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BD7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6FD80758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684F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Klebsiell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oxytoc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4913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56D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81A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184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31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410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B00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4B3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95A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55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67A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52F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8D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C89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148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6E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BD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44E9EB4F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BEEB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Morganell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morganii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1243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CD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577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24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8C6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27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9EC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582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F50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3EF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8F0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B89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08B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6E3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D0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59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3033C73C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0F89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Neisseri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meningitidi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13090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2CE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A23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594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845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FC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ACB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09C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DA1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44F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F8A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7A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67B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57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3EA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D55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BBA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0780E8DE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808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Candid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glabrat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15126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8F93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DDF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CF6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D5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B2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E54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45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964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26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915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742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7F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5B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B12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184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9BF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7A2A86AA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49B6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Candid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tropicali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9968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CCBD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782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55F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BB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11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1DD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F72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624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9E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771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1FA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D9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F83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F75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49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A59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3414B780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2EC7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lastRenderedPageBreak/>
              <w:t>Candid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lbicans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atcc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6019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E6B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ED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89C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74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6C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438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5A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057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C2D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30F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F19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09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B12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B4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F3B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73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FF6777" w14:paraId="3DD7EEBD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8943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es-ES"/>
              </w:rPr>
            </w:pPr>
            <w:r w:rsidRPr="00282000">
              <w:rPr>
                <w:rFonts w:ascii="Calibri" w:eastAsia="Times New Roman" w:hAnsi="Calibri" w:cs="Calibri"/>
                <w:i/>
                <w:iCs/>
                <w:lang w:val="en-US" w:eastAsia="es-ES"/>
              </w:rPr>
              <w:t>Human T-lymphotropic virus type 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880F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48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45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FE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162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D7F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97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02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37B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360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BF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AC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439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97E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F0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B1E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29563C" w:rsidRPr="00282000" w14:paraId="596364FC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99CF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Human Papillomavirus-16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92D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A80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109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26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145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D4D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A6D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D66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60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CA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F70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7C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A7D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B4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8B7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36C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484DD16E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03F8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Human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Immunodeficiency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Virus 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491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BF7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CD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90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F28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112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563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3A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377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993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96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B20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A52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C73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DD0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310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6F361A26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3469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Hepatitis C virus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9CF9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DF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4A7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7FD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350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FA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7709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934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B9C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B68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09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0EC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EDE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189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839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F692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4E0EBEBC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1F37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Trypanosom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cruzi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AC0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351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C8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FAEA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03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57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44A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38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E10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8B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AA3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725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7FC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892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7BE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71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29563C" w:rsidRPr="00282000" w14:paraId="622D16A5" w14:textId="77777777" w:rsidTr="00EC62EF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00AC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Trypanosoma</w:t>
            </w:r>
            <w:proofErr w:type="spellEnd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 xml:space="preserve"> </w:t>
            </w:r>
            <w:proofErr w:type="spellStart"/>
            <w:r w:rsidRPr="00282000">
              <w:rPr>
                <w:rFonts w:ascii="Calibri" w:eastAsia="Times New Roman" w:hAnsi="Calibri" w:cs="Calibri"/>
                <w:i/>
                <w:iCs/>
                <w:lang w:eastAsia="es-ES"/>
              </w:rPr>
              <w:t>brucei</w:t>
            </w:r>
            <w:proofErr w:type="spellEnd"/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A02C" w14:textId="77777777" w:rsidR="0029563C" w:rsidRPr="00282000" w:rsidRDefault="0029563C" w:rsidP="00EC62E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A215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E14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94E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898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39ED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F03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6EB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17F0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0C8F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9087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8F4B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FAA6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A4E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80AC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1444" w14:textId="77777777" w:rsidR="0029563C" w:rsidRPr="00282000" w:rsidRDefault="0029563C" w:rsidP="00EC6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7B43D364" w14:textId="77777777" w:rsidR="003C5590" w:rsidRDefault="003C5590" w:rsidP="006C34B8">
      <w:pPr>
        <w:jc w:val="both"/>
      </w:pPr>
      <w:bookmarkStart w:id="0" w:name="_GoBack"/>
      <w:bookmarkEnd w:id="0"/>
    </w:p>
    <w:sectPr w:rsidR="003C5590" w:rsidSect="006C34B8">
      <w:footerReference w:type="default" r:id="rId6"/>
      <w:type w:val="continuous"/>
      <w:pgSz w:w="16838" w:h="11906" w:orient="landscape"/>
      <w:pgMar w:top="1701" w:right="1529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5B560E" w14:textId="77777777" w:rsidR="00000000" w:rsidRDefault="006C34B8">
      <w:pPr>
        <w:spacing w:after="0" w:line="240" w:lineRule="auto"/>
      </w:pPr>
      <w:r>
        <w:separator/>
      </w:r>
    </w:p>
  </w:endnote>
  <w:endnote w:type="continuationSeparator" w:id="0">
    <w:p w14:paraId="0BFD9E8B" w14:textId="77777777" w:rsidR="00000000" w:rsidRDefault="006C3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NFLF P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574678"/>
      <w:docPartObj>
        <w:docPartGallery w:val="Page Numbers (Bottom of Page)"/>
        <w:docPartUnique/>
      </w:docPartObj>
    </w:sdtPr>
    <w:sdtEndPr/>
    <w:sdtContent>
      <w:p w14:paraId="5BB48A3E" w14:textId="77777777" w:rsidR="00212655" w:rsidRDefault="006C34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828514E" w14:textId="77777777" w:rsidR="00212655" w:rsidRDefault="002126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083AC" w14:textId="77777777" w:rsidR="00000000" w:rsidRDefault="006C34B8">
      <w:pPr>
        <w:spacing w:after="0" w:line="240" w:lineRule="auto"/>
      </w:pPr>
      <w:r>
        <w:separator/>
      </w:r>
    </w:p>
  </w:footnote>
  <w:footnote w:type="continuationSeparator" w:id="0">
    <w:p w14:paraId="376090B8" w14:textId="77777777" w:rsidR="00000000" w:rsidRDefault="006C34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63C"/>
    <w:rsid w:val="00212655"/>
    <w:rsid w:val="0029563C"/>
    <w:rsid w:val="003C5590"/>
    <w:rsid w:val="006C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D2BFB"/>
  <w15:chartTrackingRefBased/>
  <w15:docId w15:val="{6509E531-5318-49CA-89FC-DCC320CE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63C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9563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2956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9563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2956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9563C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9563C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5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63C"/>
    <w:rPr>
      <w:kern w:val="0"/>
      <w:sz w:val="20"/>
      <w:szCs w:val="20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63C"/>
    <w:rPr>
      <w:b/>
      <w:bCs/>
      <w:kern w:val="0"/>
      <w:sz w:val="20"/>
      <w:szCs w:val="20"/>
      <w:lang w:val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63C"/>
    <w:rPr>
      <w:rFonts w:ascii="Segoe UI" w:hAnsi="Segoe UI" w:cs="Segoe UI"/>
      <w:kern w:val="0"/>
      <w:sz w:val="18"/>
      <w:szCs w:val="18"/>
      <w:lang w:val="es-E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95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igpopup-sensitive-area">
    <w:name w:val="figpopup-sensitive-area"/>
    <w:basedOn w:val="DefaultParagraphFont"/>
    <w:rsid w:val="0029563C"/>
  </w:style>
  <w:style w:type="paragraph" w:customStyle="1" w:styleId="Default">
    <w:name w:val="Default"/>
    <w:rsid w:val="0029563C"/>
    <w:pPr>
      <w:autoSpaceDE w:val="0"/>
      <w:autoSpaceDN w:val="0"/>
      <w:adjustRightInd w:val="0"/>
      <w:spacing w:after="0" w:line="240" w:lineRule="auto"/>
    </w:pPr>
    <w:rPr>
      <w:rFonts w:ascii="LNFLF P+ Gulliver" w:hAnsi="LNFLF P+ Gulliver" w:cs="LNFLF P+ Gulliver"/>
      <w:color w:val="000000"/>
      <w:kern w:val="0"/>
      <w:sz w:val="24"/>
      <w:szCs w:val="24"/>
      <w:lang w:val="es-ES"/>
      <w14:ligatures w14:val="non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563C"/>
    <w:pPr>
      <w:spacing w:after="0" w:line="240" w:lineRule="auto"/>
    </w:pPr>
    <w:rPr>
      <w:kern w:val="0"/>
      <w:lang w:val="es-ES"/>
      <w14:ligatures w14:val="none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29563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9563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9563C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9563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9563C"/>
    <w:rPr>
      <w:rFonts w:ascii="Arial" w:eastAsia="Times New Roman" w:hAnsi="Arial" w:cs="Arial"/>
      <w:vanish/>
      <w:kern w:val="0"/>
      <w:sz w:val="16"/>
      <w:szCs w:val="16"/>
      <w:lang w:val="es-ES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95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63C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56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63C"/>
    <w:rPr>
      <w:kern w:val="0"/>
      <w:lang w:val="es-E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563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9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Priya Varadhan</cp:lastModifiedBy>
  <cp:revision>2</cp:revision>
  <dcterms:created xsi:type="dcterms:W3CDTF">2023-09-25T20:26:00Z</dcterms:created>
  <dcterms:modified xsi:type="dcterms:W3CDTF">2023-12-01T07:24:00Z</dcterms:modified>
</cp:coreProperties>
</file>